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13596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Complet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 xml:space="preserve">odificat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</w:rPr>
        <w:t xml:space="preserve">ndices (MI) for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</w:rPr>
        <w:t>our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</w:rPr>
        <w:t xml:space="preserve">actor CFA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>odel</w:t>
      </w:r>
    </w:p>
    <w:tbl>
      <w:tblPr>
        <w:tblW w:w="13720" w:type="dxa"/>
        <w:tblInd w:w="9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520"/>
        <w:gridCol w:w="870"/>
        <w:gridCol w:w="2210"/>
        <w:gridCol w:w="2251"/>
        <w:gridCol w:w="2251"/>
        <w:gridCol w:w="2210"/>
        <w:gridCol w:w="2210"/>
      </w:tblGrid>
      <w:tr w14:paraId="03D9D9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80" w:type="dxa"/>
            <w:tcBorders>
              <w:bottom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3876E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hs</w:t>
            </w:r>
          </w:p>
        </w:tc>
        <w:tc>
          <w:tcPr>
            <w:tcW w:w="520" w:type="dxa"/>
            <w:tcBorders>
              <w:bottom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41A1C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</w:t>
            </w:r>
          </w:p>
        </w:tc>
        <w:tc>
          <w:tcPr>
            <w:tcW w:w="870" w:type="dxa"/>
            <w:tcBorders>
              <w:bottom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4B24F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hs</w:t>
            </w:r>
          </w:p>
        </w:tc>
        <w:tc>
          <w:tcPr>
            <w:tcW w:w="2210" w:type="dxa"/>
            <w:tcBorders>
              <w:bottom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04740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</w:t>
            </w:r>
          </w:p>
        </w:tc>
        <w:tc>
          <w:tcPr>
            <w:tcW w:w="2210" w:type="dxa"/>
            <w:tcBorders>
              <w:bottom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307F6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c</w:t>
            </w:r>
          </w:p>
        </w:tc>
        <w:tc>
          <w:tcPr>
            <w:tcW w:w="2210" w:type="dxa"/>
            <w:tcBorders>
              <w:bottom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53151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c.lv</w:t>
            </w:r>
          </w:p>
        </w:tc>
        <w:tc>
          <w:tcPr>
            <w:tcW w:w="2210" w:type="dxa"/>
            <w:tcBorders>
              <w:bottom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1B82F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c.all</w:t>
            </w:r>
          </w:p>
        </w:tc>
        <w:tc>
          <w:tcPr>
            <w:tcW w:w="2210" w:type="dxa"/>
            <w:tcBorders>
              <w:bottom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2518A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c.nox</w:t>
            </w:r>
          </w:p>
        </w:tc>
      </w:tr>
      <w:tr w14:paraId="2C609B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6C0A0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3910D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576EA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69C88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8.71117206400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1591A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5733287252449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3A4C3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5733287252449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4D503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923109918398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31BA1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9231099183981</w:t>
            </w:r>
          </w:p>
        </w:tc>
      </w:tr>
      <w:tr w14:paraId="36240B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/>
            <w:shd w:val="clear"/>
            <w:noWrap/>
            <w:vAlign w:val="center"/>
          </w:tcPr>
          <w:p w14:paraId="6B5D0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6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2CCA7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50881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7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583DC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4.999943762474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04AEB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93348695288538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16585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93348695288538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67E2C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5190015303706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3A8CD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5190015303706</w:t>
            </w:r>
          </w:p>
        </w:tc>
      </w:tr>
      <w:tr w14:paraId="3494AC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/>
            <w:shd w:val="clear"/>
            <w:noWrap/>
            <w:vAlign w:val="center"/>
          </w:tcPr>
          <w:p w14:paraId="623CD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4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1BF34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02D16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6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6DB43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9.749518718497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160CA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7684838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1950B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7684838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3E196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71435597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1D39B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71435597</w:t>
            </w:r>
          </w:p>
        </w:tc>
      </w:tr>
      <w:tr w14:paraId="230E73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/>
            <w:shd w:val="clear"/>
            <w:noWrap/>
            <w:vAlign w:val="center"/>
          </w:tcPr>
          <w:p w14:paraId="324BC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ivation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767B5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=~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5EB41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6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68D85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2.019176000633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10D9C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8606289796518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11367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0307524097657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6B1B0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0047290452264</w:t>
            </w:r>
          </w:p>
        </w:tc>
        <w:tc>
          <w:tcPr>
            <w:tcW w:w="0" w:type="auto"/>
            <w:tcBorders/>
            <w:shd w:val="clear"/>
            <w:noWrap/>
            <w:vAlign w:val="center"/>
          </w:tcPr>
          <w:p w14:paraId="4662D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0047290452264</w:t>
            </w:r>
          </w:p>
        </w:tc>
      </w:tr>
      <w:tr w14:paraId="6F46A8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BE46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4596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EC40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6840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5.9314439584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F963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99797706684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7BA5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99797706684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CF8B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15447058042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2A6C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1544705804239</w:t>
            </w:r>
          </w:p>
        </w:tc>
      </w:tr>
      <w:tr w14:paraId="20B81A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5B47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D5BB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BFA3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0C9C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3.7849602067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3BF1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8085018107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AC45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8085018107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036A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02230091325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C24A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0223009132592</w:t>
            </w:r>
          </w:p>
        </w:tc>
      </w:tr>
      <w:tr w14:paraId="2E9956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28C0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533B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EDAC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575B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7.6508556130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94EE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01112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3956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01112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BA42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985974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949D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98597427</w:t>
            </w:r>
          </w:p>
        </w:tc>
      </w:tr>
      <w:tr w14:paraId="405572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9007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4DFC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F2AF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4806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9.828327942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0A85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594141611854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9622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594141611854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787E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61759056877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5B19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6175905687741</w:t>
            </w:r>
          </w:p>
        </w:tc>
      </w:tr>
      <w:tr w14:paraId="15D883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A5FA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D867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03E4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9A81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7.9108171806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B0F4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86729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EA9E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86729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7E4D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330168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6465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33016853</w:t>
            </w:r>
          </w:p>
        </w:tc>
      </w:tr>
      <w:tr w14:paraId="7C7037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6CAB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ortun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0526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=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23A8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C8EA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9.3048764262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51ED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7695841627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EC19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04881309419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D696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381152601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EA06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38115260125</w:t>
            </w:r>
          </w:p>
        </w:tc>
      </w:tr>
      <w:tr w14:paraId="604AF0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897E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421D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0209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9FAA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2.3569937574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B104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43197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1800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43197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2A6D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985527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8E01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98552722</w:t>
            </w:r>
          </w:p>
        </w:tc>
      </w:tr>
      <w:tr w14:paraId="4C4C60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2B21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iv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FA59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=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DA64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A26B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.0418473640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5FE4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171679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0395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978787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70F1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120169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CECA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12016928</w:t>
            </w:r>
          </w:p>
        </w:tc>
      </w:tr>
      <w:tr w14:paraId="759155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F1C9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8A72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F4EE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0002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.1839321686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7CB9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12815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352B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12815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CE98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167051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9AA9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16705198</w:t>
            </w:r>
          </w:p>
        </w:tc>
      </w:tr>
      <w:tr w14:paraId="388A02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D1C6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1E99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4649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E593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.837970560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48DA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72930078104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1917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72930078104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2A6C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21082518254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D235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2108251825497</w:t>
            </w:r>
          </w:p>
        </w:tc>
      </w:tr>
      <w:tr w14:paraId="29CF1F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09B7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E5BE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6A7F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6921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.2066619940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C125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80110711313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8B88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80110711313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94AF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01860901338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1A6E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0186090133816</w:t>
            </w:r>
          </w:p>
        </w:tc>
      </w:tr>
      <w:tr w14:paraId="2A91F7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1D09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ED9D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68B0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7952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.9337420938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0F7B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64832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E1E8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64832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2137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190355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346A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19035574</w:t>
            </w:r>
          </w:p>
        </w:tc>
      </w:tr>
      <w:tr w14:paraId="55DAAF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ECCF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5ADF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94E3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5926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.2967673772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78FD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679088415987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2C83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679088415987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6C31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31928907982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A9DE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3192890798217</w:t>
            </w:r>
          </w:p>
        </w:tc>
      </w:tr>
      <w:tr w14:paraId="3B2199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8617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6C1D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A154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EAA2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5.5310603605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25AC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3175926668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6907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3175926668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9B82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65600714556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25AF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6560071455637</w:t>
            </w:r>
          </w:p>
        </w:tc>
      </w:tr>
      <w:tr w14:paraId="3422E3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9421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1BD7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E0AE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FCB4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5.227391554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0034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51511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132B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51511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4618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590740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3497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59074098</w:t>
            </w:r>
          </w:p>
        </w:tc>
      </w:tr>
      <w:tr w14:paraId="0028AC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F5C9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B94C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0636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B1B9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.0030352410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ECC0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12938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EAA2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12938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E082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835991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0503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83599193</w:t>
            </w:r>
          </w:p>
        </w:tc>
      </w:tr>
      <w:tr w14:paraId="0F9550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6C45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iv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C415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=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87D6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EC18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.2486622775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ECC8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74208326928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DFA1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2510679975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23AE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9193805772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6DC8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9193805772142</w:t>
            </w:r>
          </w:p>
        </w:tc>
      </w:tr>
      <w:tr w14:paraId="3EB74F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BF24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A72B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C220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F5DE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.2623328764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467D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9080174140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BE0C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9080174140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E407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7157755916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386C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7157755916018</w:t>
            </w:r>
          </w:p>
        </w:tc>
      </w:tr>
      <w:tr w14:paraId="615F2C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1345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E679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C306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1435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.05240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01DC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6196980301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97B9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6196980301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EE70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85413241886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C3E5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8541324188606</w:t>
            </w:r>
          </w:p>
        </w:tc>
      </w:tr>
      <w:tr w14:paraId="0533B6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0891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E509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2A30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22F2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.4147328765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0134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95615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AC4A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95615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3D7A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244220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B5EB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24422082</w:t>
            </w:r>
          </w:p>
        </w:tc>
      </w:tr>
      <w:tr w14:paraId="7F6926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B5E9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3363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C5C5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957A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.6752659993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C9FB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69321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769F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69321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4AF3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752382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F9DF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75238201</w:t>
            </w:r>
          </w:p>
        </w:tc>
      </w:tr>
      <w:tr w14:paraId="262D8B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BC52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3416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1FC8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83EF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.8428957889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FE30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0939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BD23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0939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FF7E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486303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558F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48630369</w:t>
            </w:r>
          </w:p>
        </w:tc>
      </w:tr>
      <w:tr w14:paraId="7CEACF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218F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9021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D73E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193D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4.2576536582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2FFB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53397450234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091B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53397450234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2EF3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22036132869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B42F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2203613286969</w:t>
            </w:r>
          </w:p>
        </w:tc>
      </w:tr>
      <w:tr w14:paraId="1B5B1A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665A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iv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2AE4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=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18D8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736D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.7266911511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05E9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48187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B82F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68054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5FBD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679456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A0B7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67945686</w:t>
            </w:r>
          </w:p>
        </w:tc>
      </w:tr>
      <w:tr w14:paraId="6AF240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CAF7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1B28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A607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1601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.8673827858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63EB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424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8F78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424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CF14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13726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6587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13726115</w:t>
            </w:r>
          </w:p>
        </w:tc>
      </w:tr>
      <w:tr w14:paraId="0A5E49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06CC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A766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16C9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C581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.2878428629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73E9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68452693128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7C7E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68452693128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BDE3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533128657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E4F4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5331286572023</w:t>
            </w:r>
          </w:p>
        </w:tc>
      </w:tr>
      <w:tr w14:paraId="598645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F391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C5C6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2988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71E0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.6380044868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0812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58499031504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771F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58499031504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1D54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41636830173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5133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4163683017323</w:t>
            </w:r>
          </w:p>
        </w:tc>
      </w:tr>
      <w:tr w14:paraId="20E46F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55F6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107B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88EA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EB23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.1737601280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D3AB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42495791558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3DA1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42495791558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545D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13704066688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D404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1370406668818</w:t>
            </w:r>
          </w:p>
        </w:tc>
      </w:tr>
      <w:tr w14:paraId="3D1700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D405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EFDB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2E9B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5CC0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.7773178128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7F86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45248204203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42E5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45248204203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4518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88978808637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018E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8897880863756</w:t>
            </w:r>
          </w:p>
        </w:tc>
      </w:tr>
      <w:tr w14:paraId="46F8F3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F1DE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8E01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6DA7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661B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0696592507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DC35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2835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2BF8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2835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EABB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863772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2BE4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86377288</w:t>
            </w:r>
          </w:p>
        </w:tc>
      </w:tr>
      <w:tr w14:paraId="05BC18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CDD7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E9A6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15B2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ADE0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925313695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256F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01980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21C9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01980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4266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864665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71A8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86466546</w:t>
            </w:r>
          </w:p>
        </w:tc>
      </w:tr>
      <w:tr w14:paraId="0E6261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E7AA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28BF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A450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6F38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.460516073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0540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52809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3992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52809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81C4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81042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A750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81042056</w:t>
            </w:r>
          </w:p>
        </w:tc>
      </w:tr>
      <w:tr w14:paraId="3AC2D2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F15A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CE43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71C6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CA60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.8757268949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B918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292678202494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FCE5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292678202494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1CD3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6393800656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D9D0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6393800656299</w:t>
            </w:r>
          </w:p>
        </w:tc>
      </w:tr>
      <w:tr w14:paraId="45DE20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291B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F591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E61C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12D8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.1060993527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B8F8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66803058566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E3DF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66803058566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4000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37444051157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39D7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3744405115794</w:t>
            </w:r>
          </w:p>
        </w:tc>
      </w:tr>
      <w:tr w14:paraId="62FA0B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A3B1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DEA1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7A72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3351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.47190675118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C3F0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38472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29A5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38472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40E2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628934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FB0B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62893495</w:t>
            </w:r>
          </w:p>
        </w:tc>
      </w:tr>
      <w:tr w14:paraId="3AD8DF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AFD7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64BA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9B7E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9C96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.28258545303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B8A3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85511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A4DD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85511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2879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357812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F953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35781281</w:t>
            </w:r>
          </w:p>
        </w:tc>
      </w:tr>
      <w:tr w14:paraId="0A6678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6030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03A4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9151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84DC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.06906236007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225A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41516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0ECE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41516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7EBD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919884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7E25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91988477</w:t>
            </w:r>
          </w:p>
        </w:tc>
      </w:tr>
      <w:tr w14:paraId="763B6E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AD0E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3BBA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993C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A439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.16549047544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3DCA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76805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ED69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76805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3393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137755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A205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13775559</w:t>
            </w:r>
          </w:p>
        </w:tc>
      </w:tr>
      <w:tr w14:paraId="39F2DC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BAF4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abi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D8C8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=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7434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D0B4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.4327981494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E8A7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92138032539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7533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34483691043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CFE7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53081178237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4748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5308117823717</w:t>
            </w:r>
          </w:p>
        </w:tc>
      </w:tr>
      <w:tr w14:paraId="2B4DE4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9A10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F5D9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369B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CF83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.14314188852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91CA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113105770341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31DC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113105770341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511E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56357149570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D9C0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5635714957034</w:t>
            </w:r>
          </w:p>
        </w:tc>
      </w:tr>
      <w:tr w14:paraId="2ECD1B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370E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CBD5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F014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3732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.74159831990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C5F7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4573743301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7109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4573743301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450F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16423318997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E38A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1642331899721</w:t>
            </w:r>
          </w:p>
        </w:tc>
      </w:tr>
      <w:tr w14:paraId="76FD91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8AD1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3E3F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6481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F209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.21181284985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809A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10090199116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75B7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10090199116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32E3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56626530926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FD96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5662653092613</w:t>
            </w:r>
          </w:p>
        </w:tc>
      </w:tr>
      <w:tr w14:paraId="1CFCF9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AB78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7E99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6538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0667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.8128183301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CFBB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18454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F847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18454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45FD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242295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6BBF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24229575</w:t>
            </w:r>
          </w:p>
        </w:tc>
      </w:tr>
      <w:tr w14:paraId="1DC69F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DB1B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6D67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58B9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A17A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.35635559654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29B9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5496582370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019C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5496582370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9560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48326037959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9626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4832603795962</w:t>
            </w:r>
          </w:p>
        </w:tc>
      </w:tr>
      <w:tr w14:paraId="096445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37BF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abi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D505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=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3E25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4EC5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.14050757676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5831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705076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846D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56881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5A6E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96451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B1E1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9645176</w:t>
            </w:r>
          </w:p>
        </w:tc>
      </w:tr>
      <w:tr w14:paraId="132F4E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8DB3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F4A8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~~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FCBB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6FC9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.02905331413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FB34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91275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3D50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91275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0EB2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824196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5BDE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82419665</w:t>
            </w:r>
          </w:p>
        </w:tc>
      </w:tr>
    </w:tbl>
    <w:p w14:paraId="0DDA36E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. CFA = confirmatory factor analysis. The table lists all modification indices with MI &gt; 10 from the initial four-factor CFA model. The columns represent the following: lhs = left-hand side variable; op = operator (e.g., '=~' for factor loading, '~~' for covariance); rhs = right-hand side variable; mi = modification index value; epc = expected parameter change; sepc.lv = standardized EPC on the latent variable level; sepc.all = completely standardized EPC. Based on theoretical plausibility, only covariances between error terms of items within the same construct (e.g., Opp3 ~~ Opp4) were freed in the revised model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4B0957"/>
    <w:rsid w:val="33470448"/>
    <w:rsid w:val="495A0CAC"/>
    <w:rsid w:val="60AE1BB1"/>
    <w:rsid w:val="6F38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15:26:33Z</dcterms:created>
  <dc:creator>JIANGWENJING</dc:creator>
  <cp:lastModifiedBy>文婧</cp:lastModifiedBy>
  <dcterms:modified xsi:type="dcterms:W3CDTF">2025-11-26T15:3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jJiNTQ3YWVjNzFkMmMwOWVmNmVhNWRjZGYzOWY4YmMiLCJ1c2VySWQiOiIyNDc0ODE0NjgifQ==</vt:lpwstr>
  </property>
  <property fmtid="{D5CDD505-2E9C-101B-9397-08002B2CF9AE}" pid="4" name="ICV">
    <vt:lpwstr>1F1634D827434A2CBE415CA516C808E3_12</vt:lpwstr>
  </property>
</Properties>
</file>